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425FA" w14:textId="4B70A128" w:rsidR="00F47892" w:rsidRDefault="00F47892" w:rsidP="00F47892">
      <w:pPr>
        <w:rPr>
          <w:rFonts w:ascii="Arial" w:hAnsi="Arial" w:cs="Arial"/>
          <w:sz w:val="22"/>
          <w:szCs w:val="22"/>
        </w:rPr>
      </w:pPr>
      <w:r w:rsidRPr="00496FB8">
        <w:rPr>
          <w:rFonts w:ascii="Arial" w:hAnsi="Arial" w:cs="Arial"/>
          <w:b/>
          <w:bCs/>
          <w:sz w:val="22"/>
          <w:szCs w:val="22"/>
        </w:rPr>
        <w:t xml:space="preserve">Multimedia Appendix </w:t>
      </w:r>
      <w:r w:rsidR="00FA187A">
        <w:rPr>
          <w:rFonts w:ascii="Arial" w:hAnsi="Arial" w:cs="Arial"/>
          <w:b/>
          <w:bCs/>
          <w:sz w:val="22"/>
          <w:szCs w:val="22"/>
        </w:rPr>
        <w:t>3</w:t>
      </w:r>
      <w:r w:rsidRPr="00496FB8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96FB8">
        <w:rPr>
          <w:rFonts w:ascii="Arial" w:hAnsi="Arial" w:cs="Arial"/>
          <w:sz w:val="22"/>
          <w:szCs w:val="22"/>
        </w:rPr>
        <w:t>Summary of topic areas and app features.</w:t>
      </w:r>
    </w:p>
    <w:p w14:paraId="2501B440" w14:textId="77777777" w:rsidR="00F47892" w:rsidRPr="00496FB8" w:rsidRDefault="00F47892" w:rsidP="00F47892">
      <w:pPr>
        <w:rPr>
          <w:rFonts w:ascii="Arial" w:hAnsi="Arial" w:cs="Arial"/>
          <w:sz w:val="22"/>
          <w:szCs w:val="22"/>
        </w:rPr>
      </w:pPr>
    </w:p>
    <w:p w14:paraId="4D6CC714" w14:textId="77777777" w:rsidR="00F47892" w:rsidRPr="00496FB8" w:rsidRDefault="00F47892" w:rsidP="00F47892">
      <w:pPr>
        <w:rPr>
          <w:rFonts w:ascii="Arial" w:hAnsi="Arial" w:cs="Arial"/>
          <w:sz w:val="22"/>
          <w:szCs w:val="22"/>
        </w:rPr>
      </w:pPr>
      <w:r w:rsidRPr="00496FB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CFDC722" wp14:editId="1ECD357A">
            <wp:extent cx="6255385" cy="4012446"/>
            <wp:effectExtent l="0" t="12700" r="5715" b="127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44B583F-CBEE-D7FB-E34A-15C79132C8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11E1D36" w14:textId="77777777" w:rsidR="00F47892" w:rsidRPr="00282807" w:rsidRDefault="00F47892" w:rsidP="00F4789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B537D61" w14:textId="77777777" w:rsidR="00F47892" w:rsidRPr="00282807" w:rsidRDefault="00F47892" w:rsidP="00F4789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7197BC2" w14:textId="77777777" w:rsidR="00C10161" w:rsidRDefault="00C10161"/>
    <w:sectPr w:rsidR="00C10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92"/>
    <w:rsid w:val="00C10161"/>
    <w:rsid w:val="00D024F0"/>
    <w:rsid w:val="00E66835"/>
    <w:rsid w:val="00F47892"/>
    <w:rsid w:val="00FA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A56D6"/>
  <w15:chartTrackingRefBased/>
  <w15:docId w15:val="{F5358C2E-3A18-5848-A2FF-FC203D257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2FE6F8D-EEE2-844F-97C0-35F32B8380C7}" type="doc">
      <dgm:prSet loTypeId="urn:microsoft.com/office/officeart/2005/8/layout/lis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90DD3849-C28C-4C46-8CC7-00FED8E5F331}">
      <dgm:prSet phldrT="[Text]" custT="1"/>
      <dgm:spPr>
        <a:xfrm>
          <a:off x="525780" y="107799"/>
          <a:ext cx="7360920" cy="3542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enu</a:t>
          </a:r>
        </a:p>
      </dgm:t>
    </dgm:pt>
    <dgm:pt modelId="{8B584560-01E5-314B-8390-A35000A844AC}" type="parTrans" cxnId="{5C5F5D0D-6A2C-944F-B558-C6BA77D9AAA4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00F4ECF-D8CF-6843-8F37-8B1B34E72517}" type="sibTrans" cxnId="{5C5F5D0D-6A2C-944F-B558-C6BA77D9AAA4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893EDBB-85C8-E446-ACC7-F746F639CA26}">
      <dgm:prSet phldrT="[Text]" custT="1"/>
      <dgm:spPr>
        <a:xfrm>
          <a:off x="525780" y="652119"/>
          <a:ext cx="7360920" cy="3542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elp Area</a:t>
          </a:r>
        </a:p>
      </dgm:t>
    </dgm:pt>
    <dgm:pt modelId="{654A0F6D-F4D8-7348-80BE-658B5198B74B}" type="parTrans" cxnId="{85BD09A8-F161-A444-9C4E-BFA80DC2F76F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D8D23C0-8D4A-7C43-B8BE-6440E0D4C927}" type="sibTrans" cxnId="{85BD09A8-F161-A444-9C4E-BFA80DC2F76F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6F2B854-2E14-124B-9B93-F2491BA0267C}">
      <dgm:prSet phldrT="[Text]" custT="1"/>
      <dgm:spPr>
        <a:xfrm>
          <a:off x="525780" y="1574439"/>
          <a:ext cx="7360920" cy="3542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ore Topic Areas</a:t>
          </a:r>
        </a:p>
      </dgm:t>
    </dgm:pt>
    <dgm:pt modelId="{2ED8A62B-CA69-4B4C-ABD1-F3EB18CD3B7F}" type="parTrans" cxnId="{60E4B34C-1603-2341-A2A1-89A4B9066027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DA8C97E-9AAA-B448-B484-36531047E7F5}" type="sibTrans" cxnId="{60E4B34C-1603-2341-A2A1-89A4B9066027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7F73E0F-56B5-DA43-9EBF-3353B5F90B9E}">
      <dgm:prSet custT="1"/>
      <dgm:spPr>
        <a:xfrm>
          <a:off x="525780" y="2874759"/>
          <a:ext cx="7360920" cy="3542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Diary</a:t>
          </a:r>
        </a:p>
      </dgm:t>
    </dgm:pt>
    <dgm:pt modelId="{17D66185-3689-804C-A785-FD63668683EF}" type="parTrans" cxnId="{6E3E0E85-2831-0341-8DC9-6A8373A14FDE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3988BAD-2C2A-4D45-A7D9-2BB0635000F0}" type="sibTrans" cxnId="{6E3E0E85-2831-0341-8DC9-6A8373A14FDE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BA4677-C75D-914C-BE95-DF2EE0856AE8}">
      <dgm:prSet custT="1"/>
      <dgm:spPr>
        <a:xfrm>
          <a:off x="525780" y="3617529"/>
          <a:ext cx="7360920" cy="3542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esources </a:t>
          </a:r>
        </a:p>
      </dgm:t>
    </dgm:pt>
    <dgm:pt modelId="{C5F4805E-10F5-4D4B-B660-C60CA6393885}" type="parTrans" cxnId="{28E18C58-4C9E-5E4E-BA28-E8D87DD998F5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C5A2006-A4CF-0C41-9998-6F6D810494E9}" type="sibTrans" cxnId="{28E18C58-4C9E-5E4E-BA28-E8D87DD998F5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135A976-73E6-E843-B6F7-AE5E674EB900}">
      <dgm:prSet custT="1"/>
      <dgm:spPr>
        <a:xfrm>
          <a:off x="0" y="3794649"/>
          <a:ext cx="10515600" cy="13986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Video Library (related to OSA experiences / emotional and mental health)</a:t>
          </a:r>
        </a:p>
      </dgm:t>
    </dgm:pt>
    <dgm:pt modelId="{070BCCD5-B8FE-D14E-9060-872223625561}" type="parTrans" cxnId="{A6F665AC-4385-394C-84EC-9EF7FA9F4A95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C2063BC-2415-6C44-B2E8-25E1E3A7FCF4}" type="sibTrans" cxnId="{A6F665AC-4385-394C-84EC-9EF7FA9F4A95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39B1139-303C-3643-B4F3-006F900206B2}">
      <dgm:prSet custT="1"/>
      <dgm:spPr>
        <a:xfrm>
          <a:off x="0" y="3794649"/>
          <a:ext cx="10515600" cy="13986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spiring Quotes</a:t>
          </a:r>
        </a:p>
      </dgm:t>
    </dgm:pt>
    <dgm:pt modelId="{BE381B39-05D3-7646-BB93-6E5B48932EB6}" type="parTrans" cxnId="{D6BDAA6E-AEA9-5949-8FEF-8F4B90725CD3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6753F63-BC79-3C43-B79E-A16CF097FB37}" type="sibTrans" cxnId="{D6BDAA6E-AEA9-5949-8FEF-8F4B90725CD3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2B92E2B-F4EB-A045-8DF9-0A5842DA9105}">
      <dgm:prSet custT="1"/>
      <dgm:spPr>
        <a:xfrm>
          <a:off x="0" y="3794649"/>
          <a:ext cx="10515600" cy="13986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Do Something (behavioural strategies for distraction, connecting with others, or be physical)</a:t>
          </a:r>
        </a:p>
      </dgm:t>
    </dgm:pt>
    <dgm:pt modelId="{957BE6BB-B56C-6246-B041-4B12E793A8BF}" type="parTrans" cxnId="{260AD7EB-46F1-B045-953E-C2D044A3AA66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6B9F31C-8812-404C-B14F-89DC286A5CFB}" type="sibTrans" cxnId="{260AD7EB-46F1-B045-953E-C2D044A3AA66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AA9BA26-D1D1-2A46-AFBF-B7C08735DFC5}">
      <dgm:prSet custT="1"/>
      <dgm:spPr>
        <a:xfrm>
          <a:off x="0" y="3794649"/>
          <a:ext cx="10515600" cy="13986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oothing and Relaxation (grounding exercises, relaxation exercises, mindful breathing, soothing images, suggestions for soothing activities)  </a:t>
          </a:r>
        </a:p>
      </dgm:t>
    </dgm:pt>
    <dgm:pt modelId="{BDE476D8-997C-3D42-902C-E7523A16FCB1}" type="parTrans" cxnId="{4CB790C0-B227-2F4F-A728-52EC87F082C9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6FE3A83-805E-2E49-8209-187FD270051D}" type="sibTrans" cxnId="{4CB790C0-B227-2F4F-A728-52EC87F082C9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EDB2CA0-5592-AA4F-AE0F-9EDC37B10ACC}">
      <dgm:prSet custT="1"/>
      <dgm:spPr>
        <a:xfrm>
          <a:off x="0" y="3794649"/>
          <a:ext cx="10515600" cy="13986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Useful Links (related to OSA experiences)</a:t>
          </a:r>
        </a:p>
      </dgm:t>
    </dgm:pt>
    <dgm:pt modelId="{C4361FA2-B455-3E4A-8FDB-AA44C429D4D2}" type="parTrans" cxnId="{09521EA6-F120-0F46-9FFA-52A874D956BF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DCE4990-CB38-8945-B87F-13907926E961}" type="sibTrans" cxnId="{09521EA6-F120-0F46-9FFA-52A874D956BF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B70E7D7-91D8-9241-9E45-9F74C7828022}">
      <dgm:prSet custT="1"/>
      <dgm:spPr>
        <a:xfrm>
          <a:off x="0" y="3051879"/>
          <a:ext cx="10515600" cy="50085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ecording thoughts, feelings, events</a:t>
          </a:r>
        </a:p>
      </dgm:t>
    </dgm:pt>
    <dgm:pt modelId="{26F23004-A6DB-A041-B27C-1F0197F4B6B0}" type="parTrans" cxnId="{F882A2A6-031A-B04E-B438-0C818BA7D2A4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45BA921-DE8D-004A-90F3-272867F3FB1F}" type="sibTrans" cxnId="{F882A2A6-031A-B04E-B438-0C818BA7D2A4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9E94C6E-DBC9-CD42-8733-A61524B8A5B9}">
      <dgm:prSet custT="1"/>
      <dgm:spPr>
        <a:xfrm>
          <a:off x="0" y="1751559"/>
          <a:ext cx="10515600" cy="1058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entalisation</a:t>
          </a:r>
        </a:p>
      </dgm:t>
    </dgm:pt>
    <dgm:pt modelId="{6914B9DF-9AE6-1E47-A54A-A7EF4FA2A7C0}" type="parTrans" cxnId="{650AC3C4-6772-F94F-802C-4384BF355D89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5E56BE1-C54F-4449-8081-057A0134EA4F}" type="sibTrans" cxnId="{650AC3C4-6772-F94F-802C-4384BF355D89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50ACF02-9B37-B949-B5C2-EA0DC2CC8792}">
      <dgm:prSet custT="1"/>
      <dgm:spPr>
        <a:xfrm>
          <a:off x="0" y="1751559"/>
          <a:ext cx="10515600" cy="1058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OSA (e.g. sexual rights, digital rights, online relationships)</a:t>
          </a:r>
        </a:p>
      </dgm:t>
    </dgm:pt>
    <dgm:pt modelId="{95B44B14-EB86-754B-80CC-EB590795BDD2}" type="parTrans" cxnId="{B030A6BE-9DA2-7847-85B3-55A3417F05BD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1794985-0F3B-A44B-9E0A-27044867EB42}" type="sibTrans" cxnId="{B030A6BE-9DA2-7847-85B3-55A3417F05BD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24CFCDE-5D23-3048-A176-4EF9627F5C10}">
      <dgm:prSet custT="1"/>
      <dgm:spPr>
        <a:xfrm>
          <a:off x="0" y="1751559"/>
          <a:ext cx="10515600" cy="1058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motional and Mental Health (e.g. mood, anxiety)</a:t>
          </a:r>
        </a:p>
      </dgm:t>
    </dgm:pt>
    <dgm:pt modelId="{4D4FB07F-5559-7347-B767-599D42D10FDB}" type="parTrans" cxnId="{D1EC35C4-5865-D942-8084-F003B85A2DFB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5DCE074-C97D-8D4C-928F-1CE4C5F4477B}" type="sibTrans" cxnId="{D1EC35C4-5865-D942-8084-F003B85A2DFB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D0C32A1-9728-154F-AD52-1FF7390870FD}">
      <dgm:prSet custT="1"/>
      <dgm:spPr>
        <a:xfrm>
          <a:off x="0" y="1751559"/>
          <a:ext cx="10515600" cy="1058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Trauma (e.g. signs and triggers, guilt and shame)</a:t>
          </a:r>
        </a:p>
      </dgm:t>
    </dgm:pt>
    <dgm:pt modelId="{544CB2CC-BC40-9E4F-8F4B-648928A368F5}" type="parTrans" cxnId="{6E5F30D2-4163-BA4F-BD50-1963A32314F9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5DD4011-36C7-9246-AFC6-E594659BC45A}" type="sibTrans" cxnId="{6E5F30D2-4163-BA4F-BD50-1963A32314F9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3F6FA44-2290-4741-B572-F198C2DDAC03}">
      <dgm:prSet custT="1"/>
      <dgm:spPr>
        <a:xfrm>
          <a:off x="0" y="829239"/>
          <a:ext cx="10515600" cy="680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mergency Contacts</a:t>
          </a:r>
        </a:p>
      </dgm:t>
    </dgm:pt>
    <dgm:pt modelId="{2C608A93-B4DA-9948-AB0A-CC5AB0F7E942}" type="parTrans" cxnId="{9E8C01DD-47DE-534B-915A-D7D1E0276C1F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45352A6-4419-A34C-B511-4A70BA468DBB}" type="sibTrans" cxnId="{9E8C01DD-47DE-534B-915A-D7D1E0276C1F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675164F-AE32-E54E-BA18-EE6773B94619}">
      <dgm:prSet custT="1"/>
      <dgm:spPr>
        <a:xfrm>
          <a:off x="0" y="829239"/>
          <a:ext cx="10515600" cy="680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Char char="•"/>
          </a:pPr>
          <a:r>
            <a:rPr lang="en-GB" sz="11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Trusted Others </a:t>
          </a:r>
        </a:p>
      </dgm:t>
    </dgm:pt>
    <dgm:pt modelId="{B0DD3682-7B4A-544F-BAB1-FCAF9ED6B074}" type="parTrans" cxnId="{91E75AFE-5F68-7C4B-9954-B19C63BC7A6A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2ED8CD-CF6B-CB4C-AA1B-E42E7C8A1404}" type="sibTrans" cxnId="{91E75AFE-5F68-7C4B-9954-B19C63BC7A6A}">
      <dgm:prSet/>
      <dgm:spPr/>
      <dgm:t>
        <a:bodyPr/>
        <a:lstStyle/>
        <a:p>
          <a:endParaRPr lang="en-GB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A33182E-14B0-E44A-A053-737D5DC01FDD}" type="pres">
      <dgm:prSet presAssocID="{72FE6F8D-EEE2-844F-97C0-35F32B8380C7}" presName="linear" presStyleCnt="0">
        <dgm:presLayoutVars>
          <dgm:dir/>
          <dgm:animLvl val="lvl"/>
          <dgm:resizeHandles val="exact"/>
        </dgm:presLayoutVars>
      </dgm:prSet>
      <dgm:spPr/>
    </dgm:pt>
    <dgm:pt modelId="{AF8CED02-F9D3-E541-8909-27720EBF7CB7}" type="pres">
      <dgm:prSet presAssocID="{90DD3849-C28C-4C46-8CC7-00FED8E5F331}" presName="parentLin" presStyleCnt="0"/>
      <dgm:spPr/>
    </dgm:pt>
    <dgm:pt modelId="{84227658-8C00-8249-8CD7-7397A73B6EC5}" type="pres">
      <dgm:prSet presAssocID="{90DD3849-C28C-4C46-8CC7-00FED8E5F331}" presName="parentLeftMargin" presStyleLbl="node1" presStyleIdx="0" presStyleCnt="5"/>
      <dgm:spPr/>
    </dgm:pt>
    <dgm:pt modelId="{5F69E806-6F22-3E45-ABEE-1590084CF657}" type="pres">
      <dgm:prSet presAssocID="{90DD3849-C28C-4C46-8CC7-00FED8E5F331}" presName="parentText" presStyleLbl="node1" presStyleIdx="0" presStyleCnt="5">
        <dgm:presLayoutVars>
          <dgm:chMax val="0"/>
          <dgm:bulletEnabled val="1"/>
        </dgm:presLayoutVars>
      </dgm:prSet>
      <dgm:spPr/>
    </dgm:pt>
    <dgm:pt modelId="{C952C44F-0CA9-1342-91AC-7A48A2DD75F7}" type="pres">
      <dgm:prSet presAssocID="{90DD3849-C28C-4C46-8CC7-00FED8E5F331}" presName="negativeSpace" presStyleCnt="0"/>
      <dgm:spPr/>
    </dgm:pt>
    <dgm:pt modelId="{E661E578-5240-7146-AFB2-9CDA144D4F9A}" type="pres">
      <dgm:prSet presAssocID="{90DD3849-C28C-4C46-8CC7-00FED8E5F331}" presName="childText" presStyleLbl="conFgAcc1" presStyleIdx="0" presStyleCnt="5">
        <dgm:presLayoutVars>
          <dgm:bulletEnabled val="1"/>
        </dgm:presLayoutVars>
      </dgm:prSet>
      <dgm:spPr>
        <a:xfrm>
          <a:off x="0" y="284919"/>
          <a:ext cx="10515600" cy="302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</dgm:pt>
    <dgm:pt modelId="{20BD6C3F-FCD3-B748-B5D9-DAD4AF6C8A9C}" type="pres">
      <dgm:prSet presAssocID="{100F4ECF-D8CF-6843-8F37-8B1B34E72517}" presName="spaceBetweenRectangles" presStyleCnt="0"/>
      <dgm:spPr/>
    </dgm:pt>
    <dgm:pt modelId="{7D495B9A-690D-D24E-A301-E8AB4FFF03A3}" type="pres">
      <dgm:prSet presAssocID="{4893EDBB-85C8-E446-ACC7-F746F639CA26}" presName="parentLin" presStyleCnt="0"/>
      <dgm:spPr/>
    </dgm:pt>
    <dgm:pt modelId="{1766189C-FFB1-054D-8875-FF96805CD370}" type="pres">
      <dgm:prSet presAssocID="{4893EDBB-85C8-E446-ACC7-F746F639CA26}" presName="parentLeftMargin" presStyleLbl="node1" presStyleIdx="0" presStyleCnt="5"/>
      <dgm:spPr/>
    </dgm:pt>
    <dgm:pt modelId="{9F125BDE-F537-0445-9BBD-E1F5E92757A2}" type="pres">
      <dgm:prSet presAssocID="{4893EDBB-85C8-E446-ACC7-F746F639CA26}" presName="parentText" presStyleLbl="node1" presStyleIdx="1" presStyleCnt="5">
        <dgm:presLayoutVars>
          <dgm:chMax val="0"/>
          <dgm:bulletEnabled val="1"/>
        </dgm:presLayoutVars>
      </dgm:prSet>
      <dgm:spPr/>
    </dgm:pt>
    <dgm:pt modelId="{265C6A6F-F4A4-9C48-800C-65126EDC2857}" type="pres">
      <dgm:prSet presAssocID="{4893EDBB-85C8-E446-ACC7-F746F639CA26}" presName="negativeSpace" presStyleCnt="0"/>
      <dgm:spPr/>
    </dgm:pt>
    <dgm:pt modelId="{6095FBEF-CABA-D44D-A10C-3FB84C601378}" type="pres">
      <dgm:prSet presAssocID="{4893EDBB-85C8-E446-ACC7-F746F639CA26}" presName="childText" presStyleLbl="conFgAcc1" presStyleIdx="1" presStyleCnt="5">
        <dgm:presLayoutVars>
          <dgm:bulletEnabled val="1"/>
        </dgm:presLayoutVars>
      </dgm:prSet>
      <dgm:spPr/>
    </dgm:pt>
    <dgm:pt modelId="{5A014638-1C36-F04E-9BE0-A39E4F0ECFAD}" type="pres">
      <dgm:prSet presAssocID="{3D8D23C0-8D4A-7C43-B8BE-6440E0D4C927}" presName="spaceBetweenRectangles" presStyleCnt="0"/>
      <dgm:spPr/>
    </dgm:pt>
    <dgm:pt modelId="{074612CE-D710-674B-A3F1-AF0A142C2FD9}" type="pres">
      <dgm:prSet presAssocID="{16F2B854-2E14-124B-9B93-F2491BA0267C}" presName="parentLin" presStyleCnt="0"/>
      <dgm:spPr/>
    </dgm:pt>
    <dgm:pt modelId="{B0D87134-C3AC-464D-94D4-0AA98B618092}" type="pres">
      <dgm:prSet presAssocID="{16F2B854-2E14-124B-9B93-F2491BA0267C}" presName="parentLeftMargin" presStyleLbl="node1" presStyleIdx="1" presStyleCnt="5"/>
      <dgm:spPr/>
    </dgm:pt>
    <dgm:pt modelId="{4F636C31-AD63-1540-B2B5-CF8AE4269997}" type="pres">
      <dgm:prSet presAssocID="{16F2B854-2E14-124B-9B93-F2491BA0267C}" presName="parentText" presStyleLbl="node1" presStyleIdx="2" presStyleCnt="5">
        <dgm:presLayoutVars>
          <dgm:chMax val="0"/>
          <dgm:bulletEnabled val="1"/>
        </dgm:presLayoutVars>
      </dgm:prSet>
      <dgm:spPr/>
    </dgm:pt>
    <dgm:pt modelId="{8C37384D-6982-CC40-BB66-61615C739DEB}" type="pres">
      <dgm:prSet presAssocID="{16F2B854-2E14-124B-9B93-F2491BA0267C}" presName="negativeSpace" presStyleCnt="0"/>
      <dgm:spPr/>
    </dgm:pt>
    <dgm:pt modelId="{E5C30FFE-35B4-904C-B78D-B8E0FA9EEF47}" type="pres">
      <dgm:prSet presAssocID="{16F2B854-2E14-124B-9B93-F2491BA0267C}" presName="childText" presStyleLbl="conFgAcc1" presStyleIdx="2" presStyleCnt="5">
        <dgm:presLayoutVars>
          <dgm:bulletEnabled val="1"/>
        </dgm:presLayoutVars>
      </dgm:prSet>
      <dgm:spPr/>
    </dgm:pt>
    <dgm:pt modelId="{878E8640-F935-A441-A551-1F6087376302}" type="pres">
      <dgm:prSet presAssocID="{1DA8C97E-9AAA-B448-B484-36531047E7F5}" presName="spaceBetweenRectangles" presStyleCnt="0"/>
      <dgm:spPr/>
    </dgm:pt>
    <dgm:pt modelId="{67DFE7A1-AF8F-0648-9755-6B668549561D}" type="pres">
      <dgm:prSet presAssocID="{67F73E0F-56B5-DA43-9EBF-3353B5F90B9E}" presName="parentLin" presStyleCnt="0"/>
      <dgm:spPr/>
    </dgm:pt>
    <dgm:pt modelId="{B15FE4F1-3E04-0E48-B129-7B1EC9452555}" type="pres">
      <dgm:prSet presAssocID="{67F73E0F-56B5-DA43-9EBF-3353B5F90B9E}" presName="parentLeftMargin" presStyleLbl="node1" presStyleIdx="2" presStyleCnt="5"/>
      <dgm:spPr/>
    </dgm:pt>
    <dgm:pt modelId="{607B2394-F8EC-8042-83D2-0652E5A54D7F}" type="pres">
      <dgm:prSet presAssocID="{67F73E0F-56B5-DA43-9EBF-3353B5F90B9E}" presName="parentText" presStyleLbl="node1" presStyleIdx="3" presStyleCnt="5">
        <dgm:presLayoutVars>
          <dgm:chMax val="0"/>
          <dgm:bulletEnabled val="1"/>
        </dgm:presLayoutVars>
      </dgm:prSet>
      <dgm:spPr/>
    </dgm:pt>
    <dgm:pt modelId="{BC70333D-5079-2742-AEAC-11BE7DC47761}" type="pres">
      <dgm:prSet presAssocID="{67F73E0F-56B5-DA43-9EBF-3353B5F90B9E}" presName="negativeSpace" presStyleCnt="0"/>
      <dgm:spPr/>
    </dgm:pt>
    <dgm:pt modelId="{BFC7B6D1-F94E-BC4D-B878-541B52138E8D}" type="pres">
      <dgm:prSet presAssocID="{67F73E0F-56B5-DA43-9EBF-3353B5F90B9E}" presName="childText" presStyleLbl="conFgAcc1" presStyleIdx="3" presStyleCnt="5">
        <dgm:presLayoutVars>
          <dgm:bulletEnabled val="1"/>
        </dgm:presLayoutVars>
      </dgm:prSet>
      <dgm:spPr/>
    </dgm:pt>
    <dgm:pt modelId="{C4F483BC-791D-A443-BA0C-97B713D65A4D}" type="pres">
      <dgm:prSet presAssocID="{23988BAD-2C2A-4D45-A7D9-2BB0635000F0}" presName="spaceBetweenRectangles" presStyleCnt="0"/>
      <dgm:spPr/>
    </dgm:pt>
    <dgm:pt modelId="{B8873D62-9871-D84C-B410-B9FE09AB65B5}" type="pres">
      <dgm:prSet presAssocID="{70BA4677-C75D-914C-BE95-DF2EE0856AE8}" presName="parentLin" presStyleCnt="0"/>
      <dgm:spPr/>
    </dgm:pt>
    <dgm:pt modelId="{F8802BD3-08C0-6440-A575-7BEE0BD072B0}" type="pres">
      <dgm:prSet presAssocID="{70BA4677-C75D-914C-BE95-DF2EE0856AE8}" presName="parentLeftMargin" presStyleLbl="node1" presStyleIdx="3" presStyleCnt="5"/>
      <dgm:spPr/>
    </dgm:pt>
    <dgm:pt modelId="{E9F69242-AB04-1E4B-9E74-4E78BA18C2DD}" type="pres">
      <dgm:prSet presAssocID="{70BA4677-C75D-914C-BE95-DF2EE0856AE8}" presName="parentText" presStyleLbl="node1" presStyleIdx="4" presStyleCnt="5">
        <dgm:presLayoutVars>
          <dgm:chMax val="0"/>
          <dgm:bulletEnabled val="1"/>
        </dgm:presLayoutVars>
      </dgm:prSet>
      <dgm:spPr/>
    </dgm:pt>
    <dgm:pt modelId="{D64A364B-6839-DE4E-875A-477262D0AE43}" type="pres">
      <dgm:prSet presAssocID="{70BA4677-C75D-914C-BE95-DF2EE0856AE8}" presName="negativeSpace" presStyleCnt="0"/>
      <dgm:spPr/>
    </dgm:pt>
    <dgm:pt modelId="{0042901E-E47F-A948-98E4-C77B8DE73159}" type="pres">
      <dgm:prSet presAssocID="{70BA4677-C75D-914C-BE95-DF2EE0856AE8}" presName="childText" presStyleLbl="conFgAcc1" presStyleIdx="4" presStyleCnt="5">
        <dgm:presLayoutVars>
          <dgm:bulletEnabled val="1"/>
        </dgm:presLayoutVars>
      </dgm:prSet>
      <dgm:spPr/>
    </dgm:pt>
  </dgm:ptLst>
  <dgm:cxnLst>
    <dgm:cxn modelId="{B2814D0B-5B8E-7E42-B4D8-A973F324FED1}" type="presOf" srcId="{90DD3849-C28C-4C46-8CC7-00FED8E5F331}" destId="{5F69E806-6F22-3E45-ABEE-1590084CF657}" srcOrd="1" destOrd="0" presId="urn:microsoft.com/office/officeart/2005/8/layout/list1"/>
    <dgm:cxn modelId="{5C5F5D0D-6A2C-944F-B558-C6BA77D9AAA4}" srcId="{72FE6F8D-EEE2-844F-97C0-35F32B8380C7}" destId="{90DD3849-C28C-4C46-8CC7-00FED8E5F331}" srcOrd="0" destOrd="0" parTransId="{8B584560-01E5-314B-8390-A35000A844AC}" sibTransId="{100F4ECF-D8CF-6843-8F37-8B1B34E72517}"/>
    <dgm:cxn modelId="{C8E07A15-4630-8A44-9193-D1DD7F8BD1FE}" type="presOf" srcId="{7EDB2CA0-5592-AA4F-AE0F-9EDC37B10ACC}" destId="{0042901E-E47F-A948-98E4-C77B8DE73159}" srcOrd="0" destOrd="4" presId="urn:microsoft.com/office/officeart/2005/8/layout/list1"/>
    <dgm:cxn modelId="{D6317D15-F7A2-A24E-B0CF-E6AD922BE6B7}" type="presOf" srcId="{239B1139-303C-3643-B4F3-006F900206B2}" destId="{0042901E-E47F-A948-98E4-C77B8DE73159}" srcOrd="0" destOrd="1" presId="urn:microsoft.com/office/officeart/2005/8/layout/list1"/>
    <dgm:cxn modelId="{6C355718-ADB2-D14D-817F-F7FA989F3F4E}" type="presOf" srcId="{2AA9BA26-D1D1-2A46-AFBF-B7C08735DFC5}" destId="{0042901E-E47F-A948-98E4-C77B8DE73159}" srcOrd="0" destOrd="3" presId="urn:microsoft.com/office/officeart/2005/8/layout/list1"/>
    <dgm:cxn modelId="{D465281E-3F06-F046-9FF7-1F55C397C68F}" type="presOf" srcId="{2D0C32A1-9728-154F-AD52-1FF7390870FD}" destId="{E5C30FFE-35B4-904C-B78D-B8E0FA9EEF47}" srcOrd="0" destOrd="3" presId="urn:microsoft.com/office/officeart/2005/8/layout/list1"/>
    <dgm:cxn modelId="{238E981E-43F0-414A-9B45-27C9080A6243}" type="presOf" srcId="{70BA4677-C75D-914C-BE95-DF2EE0856AE8}" destId="{F8802BD3-08C0-6440-A575-7BEE0BD072B0}" srcOrd="0" destOrd="0" presId="urn:microsoft.com/office/officeart/2005/8/layout/list1"/>
    <dgm:cxn modelId="{E7DC1428-C5B2-5648-9A92-8C94C1FEDCF9}" type="presOf" srcId="{4893EDBB-85C8-E446-ACC7-F746F639CA26}" destId="{1766189C-FFB1-054D-8875-FF96805CD370}" srcOrd="0" destOrd="0" presId="urn:microsoft.com/office/officeart/2005/8/layout/list1"/>
    <dgm:cxn modelId="{55F7E72C-54D5-3444-8CB8-33F5A74E3868}" type="presOf" srcId="{16F2B854-2E14-124B-9B93-F2491BA0267C}" destId="{B0D87134-C3AC-464D-94D4-0AA98B618092}" srcOrd="0" destOrd="0" presId="urn:microsoft.com/office/officeart/2005/8/layout/list1"/>
    <dgm:cxn modelId="{B98F4E3B-7199-264D-96C6-121B73491B88}" type="presOf" srcId="{09E94C6E-DBC9-CD42-8733-A61524B8A5B9}" destId="{E5C30FFE-35B4-904C-B78D-B8E0FA9EEF47}" srcOrd="0" destOrd="0" presId="urn:microsoft.com/office/officeart/2005/8/layout/list1"/>
    <dgm:cxn modelId="{60E4B34C-1603-2341-A2A1-89A4B9066027}" srcId="{72FE6F8D-EEE2-844F-97C0-35F32B8380C7}" destId="{16F2B854-2E14-124B-9B93-F2491BA0267C}" srcOrd="2" destOrd="0" parTransId="{2ED8A62B-CA69-4B4C-ABD1-F3EB18CD3B7F}" sibTransId="{1DA8C97E-9AAA-B448-B484-36531047E7F5}"/>
    <dgm:cxn modelId="{28E18C58-4C9E-5E4E-BA28-E8D87DD998F5}" srcId="{72FE6F8D-EEE2-844F-97C0-35F32B8380C7}" destId="{70BA4677-C75D-914C-BE95-DF2EE0856AE8}" srcOrd="4" destOrd="0" parTransId="{C5F4805E-10F5-4D4B-B660-C60CA6393885}" sibTransId="{5C5A2006-A4CF-0C41-9998-6F6D810494E9}"/>
    <dgm:cxn modelId="{DA10B15E-7E20-504C-9708-060F1834BD3C}" type="presOf" srcId="{D135A976-73E6-E843-B6F7-AE5E674EB900}" destId="{0042901E-E47F-A948-98E4-C77B8DE73159}" srcOrd="0" destOrd="0" presId="urn:microsoft.com/office/officeart/2005/8/layout/list1"/>
    <dgm:cxn modelId="{D6BDAA6E-AEA9-5949-8FEF-8F4B90725CD3}" srcId="{70BA4677-C75D-914C-BE95-DF2EE0856AE8}" destId="{239B1139-303C-3643-B4F3-006F900206B2}" srcOrd="1" destOrd="0" parTransId="{BE381B39-05D3-7646-BB93-6E5B48932EB6}" sibTransId="{36753F63-BC79-3C43-B79E-A16CF097FB37}"/>
    <dgm:cxn modelId="{BF671970-457E-D140-B368-D786E4FAEDEA}" type="presOf" srcId="{B3F6FA44-2290-4741-B572-F198C2DDAC03}" destId="{6095FBEF-CABA-D44D-A10C-3FB84C601378}" srcOrd="0" destOrd="0" presId="urn:microsoft.com/office/officeart/2005/8/layout/list1"/>
    <dgm:cxn modelId="{6E3E0E85-2831-0341-8DC9-6A8373A14FDE}" srcId="{72FE6F8D-EEE2-844F-97C0-35F32B8380C7}" destId="{67F73E0F-56B5-DA43-9EBF-3353B5F90B9E}" srcOrd="3" destOrd="0" parTransId="{17D66185-3689-804C-A785-FD63668683EF}" sibTransId="{23988BAD-2C2A-4D45-A7D9-2BB0635000F0}"/>
    <dgm:cxn modelId="{3E9B608F-5800-DB40-90F0-98E8298F2235}" type="presOf" srcId="{12B92E2B-F4EB-A045-8DF9-0A5842DA9105}" destId="{0042901E-E47F-A948-98E4-C77B8DE73159}" srcOrd="0" destOrd="2" presId="urn:microsoft.com/office/officeart/2005/8/layout/list1"/>
    <dgm:cxn modelId="{09521EA6-F120-0F46-9FFA-52A874D956BF}" srcId="{70BA4677-C75D-914C-BE95-DF2EE0856AE8}" destId="{7EDB2CA0-5592-AA4F-AE0F-9EDC37B10ACC}" srcOrd="4" destOrd="0" parTransId="{C4361FA2-B455-3E4A-8FDB-AA44C429D4D2}" sibTransId="{FDCE4990-CB38-8945-B87F-13907926E961}"/>
    <dgm:cxn modelId="{F882A2A6-031A-B04E-B438-0C818BA7D2A4}" srcId="{67F73E0F-56B5-DA43-9EBF-3353B5F90B9E}" destId="{5B70E7D7-91D8-9241-9E45-9F74C7828022}" srcOrd="0" destOrd="0" parTransId="{26F23004-A6DB-A041-B27C-1F0197F4B6B0}" sibTransId="{745BA921-DE8D-004A-90F3-272867F3FB1F}"/>
    <dgm:cxn modelId="{FE37ADA7-BF9B-DD47-8F48-61B615FB7DE3}" type="presOf" srcId="{C675164F-AE32-E54E-BA18-EE6773B94619}" destId="{6095FBEF-CABA-D44D-A10C-3FB84C601378}" srcOrd="0" destOrd="1" presId="urn:microsoft.com/office/officeart/2005/8/layout/list1"/>
    <dgm:cxn modelId="{85BD09A8-F161-A444-9C4E-BFA80DC2F76F}" srcId="{72FE6F8D-EEE2-844F-97C0-35F32B8380C7}" destId="{4893EDBB-85C8-E446-ACC7-F746F639CA26}" srcOrd="1" destOrd="0" parTransId="{654A0F6D-F4D8-7348-80BE-658B5198B74B}" sibTransId="{3D8D23C0-8D4A-7C43-B8BE-6440E0D4C927}"/>
    <dgm:cxn modelId="{A6F665AC-4385-394C-84EC-9EF7FA9F4A95}" srcId="{70BA4677-C75D-914C-BE95-DF2EE0856AE8}" destId="{D135A976-73E6-E843-B6F7-AE5E674EB900}" srcOrd="0" destOrd="0" parTransId="{070BCCD5-B8FE-D14E-9060-872223625561}" sibTransId="{8C2063BC-2415-6C44-B2E8-25E1E3A7FCF4}"/>
    <dgm:cxn modelId="{7BBF14B4-6EDD-7643-AA1A-A43B19E0E7CA}" type="presOf" srcId="{550ACF02-9B37-B949-B5C2-EA0DC2CC8792}" destId="{E5C30FFE-35B4-904C-B78D-B8E0FA9EEF47}" srcOrd="0" destOrd="1" presId="urn:microsoft.com/office/officeart/2005/8/layout/list1"/>
    <dgm:cxn modelId="{B030A6BE-9DA2-7847-85B3-55A3417F05BD}" srcId="{16F2B854-2E14-124B-9B93-F2491BA0267C}" destId="{550ACF02-9B37-B949-B5C2-EA0DC2CC8792}" srcOrd="1" destOrd="0" parTransId="{95B44B14-EB86-754B-80CC-EB590795BDD2}" sibTransId="{C1794985-0F3B-A44B-9E0A-27044867EB42}"/>
    <dgm:cxn modelId="{4CB790C0-B227-2F4F-A728-52EC87F082C9}" srcId="{70BA4677-C75D-914C-BE95-DF2EE0856AE8}" destId="{2AA9BA26-D1D1-2A46-AFBF-B7C08735DFC5}" srcOrd="3" destOrd="0" parTransId="{BDE476D8-997C-3D42-902C-E7523A16FCB1}" sibTransId="{B6FE3A83-805E-2E49-8209-187FD270051D}"/>
    <dgm:cxn modelId="{D1EC35C4-5865-D942-8084-F003B85A2DFB}" srcId="{16F2B854-2E14-124B-9B93-F2491BA0267C}" destId="{124CFCDE-5D23-3048-A176-4EF9627F5C10}" srcOrd="2" destOrd="0" parTransId="{4D4FB07F-5559-7347-B767-599D42D10FDB}" sibTransId="{C5DCE074-C97D-8D4C-928F-1CE4C5F4477B}"/>
    <dgm:cxn modelId="{650AC3C4-6772-F94F-802C-4384BF355D89}" srcId="{16F2B854-2E14-124B-9B93-F2491BA0267C}" destId="{09E94C6E-DBC9-CD42-8733-A61524B8A5B9}" srcOrd="0" destOrd="0" parTransId="{6914B9DF-9AE6-1E47-A54A-A7EF4FA2A7C0}" sibTransId="{E5E56BE1-C54F-4449-8081-057A0134EA4F}"/>
    <dgm:cxn modelId="{6E5F30D2-4163-BA4F-BD50-1963A32314F9}" srcId="{16F2B854-2E14-124B-9B93-F2491BA0267C}" destId="{2D0C32A1-9728-154F-AD52-1FF7390870FD}" srcOrd="3" destOrd="0" parTransId="{544CB2CC-BC40-9E4F-8F4B-648928A368F5}" sibTransId="{F5DD4011-36C7-9246-AFC6-E594659BC45A}"/>
    <dgm:cxn modelId="{524F45DB-A911-EE4B-B60B-198F0C810AAB}" type="presOf" srcId="{5B70E7D7-91D8-9241-9E45-9F74C7828022}" destId="{BFC7B6D1-F94E-BC4D-B878-541B52138E8D}" srcOrd="0" destOrd="0" presId="urn:microsoft.com/office/officeart/2005/8/layout/list1"/>
    <dgm:cxn modelId="{3C4563DB-9614-2D46-B42A-C0BDB1E2BD5B}" type="presOf" srcId="{67F73E0F-56B5-DA43-9EBF-3353B5F90B9E}" destId="{607B2394-F8EC-8042-83D2-0652E5A54D7F}" srcOrd="1" destOrd="0" presId="urn:microsoft.com/office/officeart/2005/8/layout/list1"/>
    <dgm:cxn modelId="{9E8C01DD-47DE-534B-915A-D7D1E0276C1F}" srcId="{4893EDBB-85C8-E446-ACC7-F746F639CA26}" destId="{B3F6FA44-2290-4741-B572-F198C2DDAC03}" srcOrd="0" destOrd="0" parTransId="{2C608A93-B4DA-9948-AB0A-CC5AB0F7E942}" sibTransId="{C45352A6-4419-A34C-B511-4A70BA468DBB}"/>
    <dgm:cxn modelId="{D66C16DE-B7DE-7849-97FC-9A9868839747}" type="presOf" srcId="{72FE6F8D-EEE2-844F-97C0-35F32B8380C7}" destId="{1A33182E-14B0-E44A-A053-737D5DC01FDD}" srcOrd="0" destOrd="0" presId="urn:microsoft.com/office/officeart/2005/8/layout/list1"/>
    <dgm:cxn modelId="{228640E7-6183-9547-893E-3965C9CF5AF5}" type="presOf" srcId="{90DD3849-C28C-4C46-8CC7-00FED8E5F331}" destId="{84227658-8C00-8249-8CD7-7397A73B6EC5}" srcOrd="0" destOrd="0" presId="urn:microsoft.com/office/officeart/2005/8/layout/list1"/>
    <dgm:cxn modelId="{260AD7EB-46F1-B045-953E-C2D044A3AA66}" srcId="{70BA4677-C75D-914C-BE95-DF2EE0856AE8}" destId="{12B92E2B-F4EB-A045-8DF9-0A5842DA9105}" srcOrd="2" destOrd="0" parTransId="{957BE6BB-B56C-6246-B041-4B12E793A8BF}" sibTransId="{66B9F31C-8812-404C-B14F-89DC286A5CFB}"/>
    <dgm:cxn modelId="{8F973AEC-5DC8-FE45-94E5-0DD35DD0680C}" type="presOf" srcId="{70BA4677-C75D-914C-BE95-DF2EE0856AE8}" destId="{E9F69242-AB04-1E4B-9E74-4E78BA18C2DD}" srcOrd="1" destOrd="0" presId="urn:microsoft.com/office/officeart/2005/8/layout/list1"/>
    <dgm:cxn modelId="{758FB4EF-75A8-3841-8F46-569286926DFD}" type="presOf" srcId="{67F73E0F-56B5-DA43-9EBF-3353B5F90B9E}" destId="{B15FE4F1-3E04-0E48-B129-7B1EC9452555}" srcOrd="0" destOrd="0" presId="urn:microsoft.com/office/officeart/2005/8/layout/list1"/>
    <dgm:cxn modelId="{36C344F0-47FD-AE4B-86D8-06883BCFC299}" type="presOf" srcId="{124CFCDE-5D23-3048-A176-4EF9627F5C10}" destId="{E5C30FFE-35B4-904C-B78D-B8E0FA9EEF47}" srcOrd="0" destOrd="2" presId="urn:microsoft.com/office/officeart/2005/8/layout/list1"/>
    <dgm:cxn modelId="{F4068CF0-DA4E-C04E-BCEA-95AD94890FA4}" type="presOf" srcId="{16F2B854-2E14-124B-9B93-F2491BA0267C}" destId="{4F636C31-AD63-1540-B2B5-CF8AE4269997}" srcOrd="1" destOrd="0" presId="urn:microsoft.com/office/officeart/2005/8/layout/list1"/>
    <dgm:cxn modelId="{9E6843F3-757B-5A4D-A196-F8D41CF5ADC2}" type="presOf" srcId="{4893EDBB-85C8-E446-ACC7-F746F639CA26}" destId="{9F125BDE-F537-0445-9BBD-E1F5E92757A2}" srcOrd="1" destOrd="0" presId="urn:microsoft.com/office/officeart/2005/8/layout/list1"/>
    <dgm:cxn modelId="{91E75AFE-5F68-7C4B-9954-B19C63BC7A6A}" srcId="{4893EDBB-85C8-E446-ACC7-F746F639CA26}" destId="{C675164F-AE32-E54E-BA18-EE6773B94619}" srcOrd="1" destOrd="0" parTransId="{B0DD3682-7B4A-544F-BAB1-FCAF9ED6B074}" sibTransId="{772ED8CD-CF6B-CB4C-AA1B-E42E7C8A1404}"/>
    <dgm:cxn modelId="{536DF959-B631-064A-8195-FC56A8F48ED3}" type="presParOf" srcId="{1A33182E-14B0-E44A-A053-737D5DC01FDD}" destId="{AF8CED02-F9D3-E541-8909-27720EBF7CB7}" srcOrd="0" destOrd="0" presId="urn:microsoft.com/office/officeart/2005/8/layout/list1"/>
    <dgm:cxn modelId="{474E9E57-0F53-6242-B0AD-436ECC3D9E48}" type="presParOf" srcId="{AF8CED02-F9D3-E541-8909-27720EBF7CB7}" destId="{84227658-8C00-8249-8CD7-7397A73B6EC5}" srcOrd="0" destOrd="0" presId="urn:microsoft.com/office/officeart/2005/8/layout/list1"/>
    <dgm:cxn modelId="{176B2E20-099F-5F4F-B6A3-AB23123AFFF6}" type="presParOf" srcId="{AF8CED02-F9D3-E541-8909-27720EBF7CB7}" destId="{5F69E806-6F22-3E45-ABEE-1590084CF657}" srcOrd="1" destOrd="0" presId="urn:microsoft.com/office/officeart/2005/8/layout/list1"/>
    <dgm:cxn modelId="{FA3C2C4A-0FB9-5845-BDD0-24A0D7172D84}" type="presParOf" srcId="{1A33182E-14B0-E44A-A053-737D5DC01FDD}" destId="{C952C44F-0CA9-1342-91AC-7A48A2DD75F7}" srcOrd="1" destOrd="0" presId="urn:microsoft.com/office/officeart/2005/8/layout/list1"/>
    <dgm:cxn modelId="{565F20B4-EF45-8147-9B25-CFB576EBDF2F}" type="presParOf" srcId="{1A33182E-14B0-E44A-A053-737D5DC01FDD}" destId="{E661E578-5240-7146-AFB2-9CDA144D4F9A}" srcOrd="2" destOrd="0" presId="urn:microsoft.com/office/officeart/2005/8/layout/list1"/>
    <dgm:cxn modelId="{D95194E3-D850-A241-9F6A-647741497230}" type="presParOf" srcId="{1A33182E-14B0-E44A-A053-737D5DC01FDD}" destId="{20BD6C3F-FCD3-B748-B5D9-DAD4AF6C8A9C}" srcOrd="3" destOrd="0" presId="urn:microsoft.com/office/officeart/2005/8/layout/list1"/>
    <dgm:cxn modelId="{7E2A0913-B434-1348-85D4-91010A0F6D63}" type="presParOf" srcId="{1A33182E-14B0-E44A-A053-737D5DC01FDD}" destId="{7D495B9A-690D-D24E-A301-E8AB4FFF03A3}" srcOrd="4" destOrd="0" presId="urn:microsoft.com/office/officeart/2005/8/layout/list1"/>
    <dgm:cxn modelId="{FBA8D574-2AE6-194D-9CEA-9E19C6D48ED6}" type="presParOf" srcId="{7D495B9A-690D-D24E-A301-E8AB4FFF03A3}" destId="{1766189C-FFB1-054D-8875-FF96805CD370}" srcOrd="0" destOrd="0" presId="urn:microsoft.com/office/officeart/2005/8/layout/list1"/>
    <dgm:cxn modelId="{25DD39E8-128B-8649-B78E-D3FD11A044F0}" type="presParOf" srcId="{7D495B9A-690D-D24E-A301-E8AB4FFF03A3}" destId="{9F125BDE-F537-0445-9BBD-E1F5E92757A2}" srcOrd="1" destOrd="0" presId="urn:microsoft.com/office/officeart/2005/8/layout/list1"/>
    <dgm:cxn modelId="{245727CF-E7FF-8849-AC73-24150BE2CE0F}" type="presParOf" srcId="{1A33182E-14B0-E44A-A053-737D5DC01FDD}" destId="{265C6A6F-F4A4-9C48-800C-65126EDC2857}" srcOrd="5" destOrd="0" presId="urn:microsoft.com/office/officeart/2005/8/layout/list1"/>
    <dgm:cxn modelId="{F73B5220-4214-F242-85C7-3D402BA5A938}" type="presParOf" srcId="{1A33182E-14B0-E44A-A053-737D5DC01FDD}" destId="{6095FBEF-CABA-D44D-A10C-3FB84C601378}" srcOrd="6" destOrd="0" presId="urn:microsoft.com/office/officeart/2005/8/layout/list1"/>
    <dgm:cxn modelId="{76634883-E6D0-6F4F-B0DC-E385CE65A5FA}" type="presParOf" srcId="{1A33182E-14B0-E44A-A053-737D5DC01FDD}" destId="{5A014638-1C36-F04E-9BE0-A39E4F0ECFAD}" srcOrd="7" destOrd="0" presId="urn:microsoft.com/office/officeart/2005/8/layout/list1"/>
    <dgm:cxn modelId="{AE62B53F-20BC-4448-85B7-6BA5686BDC9D}" type="presParOf" srcId="{1A33182E-14B0-E44A-A053-737D5DC01FDD}" destId="{074612CE-D710-674B-A3F1-AF0A142C2FD9}" srcOrd="8" destOrd="0" presId="urn:microsoft.com/office/officeart/2005/8/layout/list1"/>
    <dgm:cxn modelId="{45F69555-D18D-374B-95F4-DDC0B0D53054}" type="presParOf" srcId="{074612CE-D710-674B-A3F1-AF0A142C2FD9}" destId="{B0D87134-C3AC-464D-94D4-0AA98B618092}" srcOrd="0" destOrd="0" presId="urn:microsoft.com/office/officeart/2005/8/layout/list1"/>
    <dgm:cxn modelId="{D0093069-FBD5-7549-B5FB-044A58C55FCF}" type="presParOf" srcId="{074612CE-D710-674B-A3F1-AF0A142C2FD9}" destId="{4F636C31-AD63-1540-B2B5-CF8AE4269997}" srcOrd="1" destOrd="0" presId="urn:microsoft.com/office/officeart/2005/8/layout/list1"/>
    <dgm:cxn modelId="{2965F091-D77E-6D4E-BF70-B3DAD0022165}" type="presParOf" srcId="{1A33182E-14B0-E44A-A053-737D5DC01FDD}" destId="{8C37384D-6982-CC40-BB66-61615C739DEB}" srcOrd="9" destOrd="0" presId="urn:microsoft.com/office/officeart/2005/8/layout/list1"/>
    <dgm:cxn modelId="{51139E6A-DB82-8C4B-9987-F5179B22183F}" type="presParOf" srcId="{1A33182E-14B0-E44A-A053-737D5DC01FDD}" destId="{E5C30FFE-35B4-904C-B78D-B8E0FA9EEF47}" srcOrd="10" destOrd="0" presId="urn:microsoft.com/office/officeart/2005/8/layout/list1"/>
    <dgm:cxn modelId="{6F5D4E27-DF0E-2447-8E8F-1D41AEDA9AF3}" type="presParOf" srcId="{1A33182E-14B0-E44A-A053-737D5DC01FDD}" destId="{878E8640-F935-A441-A551-1F6087376302}" srcOrd="11" destOrd="0" presId="urn:microsoft.com/office/officeart/2005/8/layout/list1"/>
    <dgm:cxn modelId="{7D792BFF-C0B5-8244-9144-929C8CC9D722}" type="presParOf" srcId="{1A33182E-14B0-E44A-A053-737D5DC01FDD}" destId="{67DFE7A1-AF8F-0648-9755-6B668549561D}" srcOrd="12" destOrd="0" presId="urn:microsoft.com/office/officeart/2005/8/layout/list1"/>
    <dgm:cxn modelId="{0CBCB11B-71C5-564F-9BF8-F8CF0C99196E}" type="presParOf" srcId="{67DFE7A1-AF8F-0648-9755-6B668549561D}" destId="{B15FE4F1-3E04-0E48-B129-7B1EC9452555}" srcOrd="0" destOrd="0" presId="urn:microsoft.com/office/officeart/2005/8/layout/list1"/>
    <dgm:cxn modelId="{AF62B62F-843C-FC4C-8027-AD21A0E2DA19}" type="presParOf" srcId="{67DFE7A1-AF8F-0648-9755-6B668549561D}" destId="{607B2394-F8EC-8042-83D2-0652E5A54D7F}" srcOrd="1" destOrd="0" presId="urn:microsoft.com/office/officeart/2005/8/layout/list1"/>
    <dgm:cxn modelId="{0ADB977E-5484-E642-9023-A8D3AD311739}" type="presParOf" srcId="{1A33182E-14B0-E44A-A053-737D5DC01FDD}" destId="{BC70333D-5079-2742-AEAC-11BE7DC47761}" srcOrd="13" destOrd="0" presId="urn:microsoft.com/office/officeart/2005/8/layout/list1"/>
    <dgm:cxn modelId="{2949CAD1-CF07-5E45-B4D1-2AA3C7810AC8}" type="presParOf" srcId="{1A33182E-14B0-E44A-A053-737D5DC01FDD}" destId="{BFC7B6D1-F94E-BC4D-B878-541B52138E8D}" srcOrd="14" destOrd="0" presId="urn:microsoft.com/office/officeart/2005/8/layout/list1"/>
    <dgm:cxn modelId="{FE222BD3-66D3-7D49-BF07-E29FC83AC34E}" type="presParOf" srcId="{1A33182E-14B0-E44A-A053-737D5DC01FDD}" destId="{C4F483BC-791D-A443-BA0C-97B713D65A4D}" srcOrd="15" destOrd="0" presId="urn:microsoft.com/office/officeart/2005/8/layout/list1"/>
    <dgm:cxn modelId="{A3CBDD7F-96D3-0B4D-B3B7-349FEFDD47D0}" type="presParOf" srcId="{1A33182E-14B0-E44A-A053-737D5DC01FDD}" destId="{B8873D62-9871-D84C-B410-B9FE09AB65B5}" srcOrd="16" destOrd="0" presId="urn:microsoft.com/office/officeart/2005/8/layout/list1"/>
    <dgm:cxn modelId="{DFAD53A3-BA59-544D-8FC8-37C3FCDFCE3A}" type="presParOf" srcId="{B8873D62-9871-D84C-B410-B9FE09AB65B5}" destId="{F8802BD3-08C0-6440-A575-7BEE0BD072B0}" srcOrd="0" destOrd="0" presId="urn:microsoft.com/office/officeart/2005/8/layout/list1"/>
    <dgm:cxn modelId="{41C3B34A-F496-944A-91AC-438B0580F3B2}" type="presParOf" srcId="{B8873D62-9871-D84C-B410-B9FE09AB65B5}" destId="{E9F69242-AB04-1E4B-9E74-4E78BA18C2DD}" srcOrd="1" destOrd="0" presId="urn:microsoft.com/office/officeart/2005/8/layout/list1"/>
    <dgm:cxn modelId="{F4540A3A-F398-9A4C-801F-A9A217EE5FC3}" type="presParOf" srcId="{1A33182E-14B0-E44A-A053-737D5DC01FDD}" destId="{D64A364B-6839-DE4E-875A-477262D0AE43}" srcOrd="17" destOrd="0" presId="urn:microsoft.com/office/officeart/2005/8/layout/list1"/>
    <dgm:cxn modelId="{06D4FF81-CCD6-B34B-BB04-DE1D5FBAFA2B}" type="presParOf" srcId="{1A33182E-14B0-E44A-A053-737D5DC01FDD}" destId="{0042901E-E47F-A948-98E4-C77B8DE73159}" srcOrd="18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661E578-5240-7146-AFB2-9CDA144D4F9A}">
      <dsp:nvSpPr>
        <dsp:cNvPr id="0" name=""/>
        <dsp:cNvSpPr/>
      </dsp:nvSpPr>
      <dsp:spPr>
        <a:xfrm>
          <a:off x="0" y="116380"/>
          <a:ext cx="6255385" cy="1764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F69E806-6F22-3E45-ABEE-1590084CF657}">
      <dsp:nvSpPr>
        <dsp:cNvPr id="0" name=""/>
        <dsp:cNvSpPr/>
      </dsp:nvSpPr>
      <dsp:spPr>
        <a:xfrm>
          <a:off x="312769" y="13060"/>
          <a:ext cx="4378769" cy="2066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507" tIns="0" rIns="165507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enu</a:t>
          </a:r>
        </a:p>
      </dsp:txBody>
      <dsp:txXfrm>
        <a:off x="322856" y="23147"/>
        <a:ext cx="4358595" cy="186466"/>
      </dsp:txXfrm>
    </dsp:sp>
    <dsp:sp modelId="{6095FBEF-CABA-D44D-A10C-3FB84C601378}">
      <dsp:nvSpPr>
        <dsp:cNvPr id="0" name=""/>
        <dsp:cNvSpPr/>
      </dsp:nvSpPr>
      <dsp:spPr>
        <a:xfrm>
          <a:off x="0" y="433900"/>
          <a:ext cx="6255385" cy="540225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5487" tIns="145796" rIns="485487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mergency Contact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Trusted Others </a:t>
          </a:r>
        </a:p>
      </dsp:txBody>
      <dsp:txXfrm>
        <a:off x="0" y="433900"/>
        <a:ext cx="6255385" cy="540225"/>
      </dsp:txXfrm>
    </dsp:sp>
    <dsp:sp modelId="{9F125BDE-F537-0445-9BBD-E1F5E92757A2}">
      <dsp:nvSpPr>
        <dsp:cNvPr id="0" name=""/>
        <dsp:cNvSpPr/>
      </dsp:nvSpPr>
      <dsp:spPr>
        <a:xfrm>
          <a:off x="312769" y="330580"/>
          <a:ext cx="4378769" cy="2066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507" tIns="0" rIns="165507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Help Area</a:t>
          </a:r>
        </a:p>
      </dsp:txBody>
      <dsp:txXfrm>
        <a:off x="322856" y="340667"/>
        <a:ext cx="4358595" cy="186466"/>
      </dsp:txXfrm>
    </dsp:sp>
    <dsp:sp modelId="{E5C30FFE-35B4-904C-B78D-B8E0FA9EEF47}">
      <dsp:nvSpPr>
        <dsp:cNvPr id="0" name=""/>
        <dsp:cNvSpPr/>
      </dsp:nvSpPr>
      <dsp:spPr>
        <a:xfrm>
          <a:off x="0" y="1115245"/>
          <a:ext cx="6255385" cy="88200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5487" tIns="145796" rIns="485487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Mentalisation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OSA (e.g. sexual rights, digital rights, online relationships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Emotional and Mental Health (e.g. mood, anxiety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Trauma (e.g. signs and triggers, guilt and shame)</a:t>
          </a:r>
        </a:p>
      </dsp:txBody>
      <dsp:txXfrm>
        <a:off x="0" y="1115245"/>
        <a:ext cx="6255385" cy="882000"/>
      </dsp:txXfrm>
    </dsp:sp>
    <dsp:sp modelId="{4F636C31-AD63-1540-B2B5-CF8AE4269997}">
      <dsp:nvSpPr>
        <dsp:cNvPr id="0" name=""/>
        <dsp:cNvSpPr/>
      </dsp:nvSpPr>
      <dsp:spPr>
        <a:xfrm>
          <a:off x="312769" y="1011925"/>
          <a:ext cx="4378769" cy="2066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507" tIns="0" rIns="165507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Core Topic Areas</a:t>
          </a:r>
        </a:p>
      </dsp:txBody>
      <dsp:txXfrm>
        <a:off x="322856" y="1022012"/>
        <a:ext cx="4358595" cy="186466"/>
      </dsp:txXfrm>
    </dsp:sp>
    <dsp:sp modelId="{BFC7B6D1-F94E-BC4D-B878-541B52138E8D}">
      <dsp:nvSpPr>
        <dsp:cNvPr id="0" name=""/>
        <dsp:cNvSpPr/>
      </dsp:nvSpPr>
      <dsp:spPr>
        <a:xfrm>
          <a:off x="0" y="2138365"/>
          <a:ext cx="6255385" cy="37485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5487" tIns="145796" rIns="485487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ecording thoughts, feelings, events</a:t>
          </a:r>
        </a:p>
      </dsp:txBody>
      <dsp:txXfrm>
        <a:off x="0" y="2138365"/>
        <a:ext cx="6255385" cy="374850"/>
      </dsp:txXfrm>
    </dsp:sp>
    <dsp:sp modelId="{607B2394-F8EC-8042-83D2-0652E5A54D7F}">
      <dsp:nvSpPr>
        <dsp:cNvPr id="0" name=""/>
        <dsp:cNvSpPr/>
      </dsp:nvSpPr>
      <dsp:spPr>
        <a:xfrm>
          <a:off x="312769" y="2035045"/>
          <a:ext cx="4378769" cy="2066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507" tIns="0" rIns="165507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Diary</a:t>
          </a:r>
        </a:p>
      </dsp:txBody>
      <dsp:txXfrm>
        <a:off x="322856" y="2045132"/>
        <a:ext cx="4358595" cy="186466"/>
      </dsp:txXfrm>
    </dsp:sp>
    <dsp:sp modelId="{0042901E-E47F-A948-98E4-C77B8DE73159}">
      <dsp:nvSpPr>
        <dsp:cNvPr id="0" name=""/>
        <dsp:cNvSpPr/>
      </dsp:nvSpPr>
      <dsp:spPr>
        <a:xfrm>
          <a:off x="0" y="2654335"/>
          <a:ext cx="6255385" cy="1345050"/>
        </a:xfrm>
        <a:prstGeom prst="rect">
          <a:avLst/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12700" cap="flat" cmpd="sng" algn="ctr">
          <a:solidFill>
            <a:srgbClr val="4472C4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85487" tIns="145796" rIns="485487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Video Library (related to OSA experiences / emotional and mental health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Inspiring Quote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Do Something (behavioural strategies for distraction, connecting with others, or be physical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oothing and Relaxation (grounding exercises, relaxation exercises, mindful breathing, soothing images, suggestions for soothing activities)  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Useful Links (related to OSA experiences)</a:t>
          </a:r>
        </a:p>
      </dsp:txBody>
      <dsp:txXfrm>
        <a:off x="0" y="2654335"/>
        <a:ext cx="6255385" cy="1345050"/>
      </dsp:txXfrm>
    </dsp:sp>
    <dsp:sp modelId="{E9F69242-AB04-1E4B-9E74-4E78BA18C2DD}">
      <dsp:nvSpPr>
        <dsp:cNvPr id="0" name=""/>
        <dsp:cNvSpPr/>
      </dsp:nvSpPr>
      <dsp:spPr>
        <a:xfrm>
          <a:off x="312769" y="2551015"/>
          <a:ext cx="4378769" cy="206640"/>
        </a:xfrm>
        <a:prstGeom prst="round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507" tIns="0" rIns="165507" bIns="0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 dirty="0">
              <a:solidFill>
                <a:sysClr val="window" lastClr="FFFFFF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esources </a:t>
          </a:r>
        </a:p>
      </dsp:txBody>
      <dsp:txXfrm>
        <a:off x="322856" y="2561102"/>
        <a:ext cx="4358595" cy="1864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ucci</dc:creator>
  <cp:keywords/>
  <dc:description/>
  <cp:lastModifiedBy>Sandra Bucci</cp:lastModifiedBy>
  <cp:revision>2</cp:revision>
  <dcterms:created xsi:type="dcterms:W3CDTF">2022-06-25T17:50:00Z</dcterms:created>
  <dcterms:modified xsi:type="dcterms:W3CDTF">2023-03-05T17:42:00Z</dcterms:modified>
</cp:coreProperties>
</file>